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AB25C" w14:textId="1418D819" w:rsidR="00A25D0F" w:rsidRDefault="00A25D0F" w:rsidP="00A25D0F">
      <w:pP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</w:pPr>
      <w:r>
        <w:rPr>
          <w:rFonts w:ascii="Arial" w:eastAsia="宋体" w:hAnsi="Arial" w:cs="Arial" w:hint="eastAsia"/>
          <w:b/>
          <w:bCs/>
          <w:color w:val="000000" w:themeColor="text1"/>
          <w:kern w:val="0"/>
          <w:sz w:val="20"/>
          <w:szCs w:val="20"/>
        </w:rPr>
        <w:t>Table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 xml:space="preserve"> S</w:t>
      </w:r>
      <w:r w:rsidR="00417C29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>2.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593F5C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>Clinical Characteristics of the Study Population</w:t>
      </w:r>
    </w:p>
    <w:p w14:paraId="15159191" w14:textId="77777777" w:rsidR="00A25D0F" w:rsidRPr="00A25D0F" w:rsidRDefault="00A25D0F" w:rsidP="00A25D0F">
      <w:pP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</w:pP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30"/>
        <w:gridCol w:w="2240"/>
        <w:gridCol w:w="1766"/>
      </w:tblGrid>
      <w:tr w:rsidR="00A25D0F" w:rsidRPr="00802F05" w14:paraId="0E28A7B9" w14:textId="77777777" w:rsidTr="001D4774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E294180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FC28950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Normal pregnancy (NP, n=16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651ABCA5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Preeclampsia</w:t>
            </w:r>
          </w:p>
          <w:p w14:paraId="4DC3E613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 xml:space="preserve"> (PE, n=16)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6F5E4276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A25D0F" w:rsidRPr="00802F05" w14:paraId="40D5D5B9" w14:textId="77777777" w:rsidTr="001D4774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48B72B9D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14:paraId="361103D9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2.5 ± 3.9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vAlign w:val="center"/>
          </w:tcPr>
          <w:p w14:paraId="45CD5F31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1.6 ± 4.0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  <w:vAlign w:val="center"/>
          </w:tcPr>
          <w:p w14:paraId="72C9BFF4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NS</w:t>
            </w:r>
          </w:p>
        </w:tc>
      </w:tr>
      <w:tr w:rsidR="00A25D0F" w:rsidRPr="00802F05" w14:paraId="6D5D1AF3" w14:textId="77777777" w:rsidTr="001D4774">
        <w:trPr>
          <w:jc w:val="center"/>
        </w:trPr>
        <w:tc>
          <w:tcPr>
            <w:tcW w:w="2160" w:type="dxa"/>
            <w:tcBorders>
              <w:top w:val="nil"/>
            </w:tcBorders>
            <w:vAlign w:val="center"/>
          </w:tcPr>
          <w:p w14:paraId="6674EB34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Gestational age at birth (days)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 w14:paraId="2E70114B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74.7 ± 1.8</w:t>
            </w:r>
          </w:p>
        </w:tc>
        <w:tc>
          <w:tcPr>
            <w:tcW w:w="2240" w:type="dxa"/>
            <w:tcBorders>
              <w:top w:val="nil"/>
            </w:tcBorders>
            <w:vAlign w:val="center"/>
          </w:tcPr>
          <w:p w14:paraId="1C543733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50.2 ± 6.1</w:t>
            </w:r>
          </w:p>
        </w:tc>
        <w:tc>
          <w:tcPr>
            <w:tcW w:w="1766" w:type="dxa"/>
            <w:tcBorders>
              <w:top w:val="nil"/>
            </w:tcBorders>
            <w:vAlign w:val="center"/>
          </w:tcPr>
          <w:p w14:paraId="65D667E8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A25D0F" w:rsidRPr="00802F05" w14:paraId="50545E70" w14:textId="77777777" w:rsidTr="001D4774">
        <w:trPr>
          <w:jc w:val="center"/>
        </w:trPr>
        <w:tc>
          <w:tcPr>
            <w:tcW w:w="2160" w:type="dxa"/>
            <w:vAlign w:val="center"/>
          </w:tcPr>
          <w:p w14:paraId="27DFDD28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Birth weight (g)</w:t>
            </w:r>
          </w:p>
        </w:tc>
        <w:tc>
          <w:tcPr>
            <w:tcW w:w="2130" w:type="dxa"/>
            <w:vAlign w:val="center"/>
          </w:tcPr>
          <w:p w14:paraId="52340B31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,370 ± 209.6</w:t>
            </w:r>
          </w:p>
        </w:tc>
        <w:tc>
          <w:tcPr>
            <w:tcW w:w="2240" w:type="dxa"/>
            <w:vAlign w:val="center"/>
          </w:tcPr>
          <w:p w14:paraId="319E3177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,864 ± 241.8</w:t>
            </w:r>
          </w:p>
        </w:tc>
        <w:tc>
          <w:tcPr>
            <w:tcW w:w="1766" w:type="dxa"/>
            <w:vAlign w:val="center"/>
          </w:tcPr>
          <w:p w14:paraId="1CDC73D4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A25D0F" w:rsidRPr="00802F05" w14:paraId="0C993504" w14:textId="77777777" w:rsidTr="001D4774">
        <w:trPr>
          <w:jc w:val="center"/>
        </w:trPr>
        <w:tc>
          <w:tcPr>
            <w:tcW w:w="2160" w:type="dxa"/>
            <w:vAlign w:val="center"/>
          </w:tcPr>
          <w:p w14:paraId="4FB7C108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2130" w:type="dxa"/>
            <w:vAlign w:val="center"/>
          </w:tcPr>
          <w:p w14:paraId="577541A5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18.7 ± 12.6</w:t>
            </w:r>
          </w:p>
        </w:tc>
        <w:tc>
          <w:tcPr>
            <w:tcW w:w="2240" w:type="dxa"/>
            <w:vAlign w:val="center"/>
          </w:tcPr>
          <w:p w14:paraId="48644CCE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70.4 ± 15.5</w:t>
            </w:r>
          </w:p>
        </w:tc>
        <w:tc>
          <w:tcPr>
            <w:tcW w:w="1766" w:type="dxa"/>
            <w:vAlign w:val="center"/>
          </w:tcPr>
          <w:p w14:paraId="4AE349F6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A25D0F" w:rsidRPr="00802F05" w14:paraId="3865D0D1" w14:textId="77777777" w:rsidTr="001D4774">
        <w:trPr>
          <w:jc w:val="center"/>
        </w:trPr>
        <w:tc>
          <w:tcPr>
            <w:tcW w:w="2160" w:type="dxa"/>
            <w:vAlign w:val="center"/>
          </w:tcPr>
          <w:p w14:paraId="6C939B57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2130" w:type="dxa"/>
            <w:vAlign w:val="center"/>
          </w:tcPr>
          <w:p w14:paraId="75BB3DFB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8.54 ± 8.7</w:t>
            </w:r>
          </w:p>
        </w:tc>
        <w:tc>
          <w:tcPr>
            <w:tcW w:w="2240" w:type="dxa"/>
            <w:vAlign w:val="center"/>
          </w:tcPr>
          <w:p w14:paraId="2B45BD3F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12.3 ± 6.3</w:t>
            </w:r>
          </w:p>
        </w:tc>
        <w:tc>
          <w:tcPr>
            <w:tcW w:w="1766" w:type="dxa"/>
            <w:vAlign w:val="center"/>
          </w:tcPr>
          <w:p w14:paraId="2D79E57E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  <w:tr w:rsidR="00A25D0F" w:rsidRPr="00802F05" w14:paraId="30FE5810" w14:textId="77777777" w:rsidTr="001D4774">
        <w:trPr>
          <w:jc w:val="center"/>
        </w:trPr>
        <w:tc>
          <w:tcPr>
            <w:tcW w:w="2160" w:type="dxa"/>
            <w:vAlign w:val="center"/>
          </w:tcPr>
          <w:p w14:paraId="3508A4B0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Proteinuria (g/24h)</w:t>
            </w:r>
          </w:p>
        </w:tc>
        <w:tc>
          <w:tcPr>
            <w:tcW w:w="2130" w:type="dxa"/>
            <w:vAlign w:val="center"/>
          </w:tcPr>
          <w:p w14:paraId="27A2C7B6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240" w:type="dxa"/>
            <w:vAlign w:val="center"/>
          </w:tcPr>
          <w:p w14:paraId="2AD44771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.3 ± 4.2</w:t>
            </w:r>
          </w:p>
        </w:tc>
        <w:tc>
          <w:tcPr>
            <w:tcW w:w="1766" w:type="dxa"/>
            <w:vAlign w:val="center"/>
          </w:tcPr>
          <w:p w14:paraId="2CC587FA" w14:textId="77777777" w:rsidR="00A25D0F" w:rsidRPr="00802F05" w:rsidRDefault="00A25D0F" w:rsidP="001D4774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02F05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</w:tr>
    </w:tbl>
    <w:p w14:paraId="26E547C1" w14:textId="0E3DC460" w:rsidR="00B01E41" w:rsidRPr="00802F05" w:rsidRDefault="00802F05">
      <w:pPr>
        <w:rPr>
          <w:rFonts w:ascii="Arial" w:hAnsi="Arial" w:cs="Arial"/>
          <w:sz w:val="20"/>
          <w:szCs w:val="20"/>
        </w:rPr>
      </w:pPr>
      <w:r w:rsidRPr="00802F05">
        <w:rPr>
          <w:rFonts w:ascii="Arial" w:hAnsi="Arial" w:cs="Arial"/>
          <w:sz w:val="20"/>
          <w:szCs w:val="20"/>
        </w:rPr>
        <w:t xml:space="preserve">Data are presented as mean </w:t>
      </w:r>
      <w:r w:rsidRPr="00802F05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± </w:t>
      </w:r>
      <w:r w:rsidRPr="00802F05">
        <w:rPr>
          <w:rFonts w:ascii="Arial" w:hAnsi="Arial" w:cs="Arial"/>
          <w:sz w:val="20"/>
          <w:szCs w:val="20"/>
        </w:rPr>
        <w:t>standard deviation (SD). P,</w:t>
      </w:r>
      <w:r>
        <w:rPr>
          <w:rFonts w:ascii="Arial" w:hAnsi="Arial" w:cs="Arial"/>
          <w:sz w:val="20"/>
          <w:szCs w:val="20"/>
        </w:rPr>
        <w:t xml:space="preserve"> </w:t>
      </w:r>
      <w:r w:rsidRPr="00802F05">
        <w:rPr>
          <w:rFonts w:ascii="Arial" w:hAnsi="Arial" w:cs="Arial"/>
          <w:sz w:val="20"/>
          <w:szCs w:val="20"/>
        </w:rPr>
        <w:t xml:space="preserve">Student's </w:t>
      </w:r>
      <w:r w:rsidRPr="00802F05">
        <w:rPr>
          <w:rFonts w:ascii="Arial" w:hAnsi="Arial" w:cs="Arial"/>
          <w:i/>
          <w:iCs/>
          <w:sz w:val="20"/>
          <w:szCs w:val="20"/>
        </w:rPr>
        <w:t>t</w:t>
      </w:r>
      <w:r w:rsidRPr="00802F05">
        <w:rPr>
          <w:rFonts w:ascii="Arial" w:hAnsi="Arial" w:cs="Arial"/>
          <w:sz w:val="20"/>
          <w:szCs w:val="20"/>
        </w:rPr>
        <w:t>-test</w:t>
      </w:r>
      <w:r>
        <w:rPr>
          <w:rFonts w:ascii="Arial" w:hAnsi="Arial" w:cs="Arial"/>
          <w:sz w:val="20"/>
          <w:szCs w:val="20"/>
        </w:rPr>
        <w:t>.</w:t>
      </w:r>
    </w:p>
    <w:sectPr w:rsidR="00B01E41" w:rsidRPr="00802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0F"/>
    <w:rsid w:val="00025378"/>
    <w:rsid w:val="000334B4"/>
    <w:rsid w:val="000468DA"/>
    <w:rsid w:val="0006057E"/>
    <w:rsid w:val="00085A19"/>
    <w:rsid w:val="00091B0D"/>
    <w:rsid w:val="00097EF6"/>
    <w:rsid w:val="000C72CE"/>
    <w:rsid w:val="000D37BA"/>
    <w:rsid w:val="000E7D5A"/>
    <w:rsid w:val="00135F59"/>
    <w:rsid w:val="00145D11"/>
    <w:rsid w:val="00156B49"/>
    <w:rsid w:val="001714AD"/>
    <w:rsid w:val="00184FB5"/>
    <w:rsid w:val="001B000A"/>
    <w:rsid w:val="001C2386"/>
    <w:rsid w:val="001C42DD"/>
    <w:rsid w:val="001F37FF"/>
    <w:rsid w:val="00213311"/>
    <w:rsid w:val="0022560E"/>
    <w:rsid w:val="002500C4"/>
    <w:rsid w:val="002977F2"/>
    <w:rsid w:val="002A58F6"/>
    <w:rsid w:val="002E695A"/>
    <w:rsid w:val="002E6F72"/>
    <w:rsid w:val="00332106"/>
    <w:rsid w:val="003D466A"/>
    <w:rsid w:val="003D6E65"/>
    <w:rsid w:val="003E511C"/>
    <w:rsid w:val="004174C8"/>
    <w:rsid w:val="00417C29"/>
    <w:rsid w:val="00426E50"/>
    <w:rsid w:val="00441E42"/>
    <w:rsid w:val="00470A3D"/>
    <w:rsid w:val="004932CD"/>
    <w:rsid w:val="004A09A5"/>
    <w:rsid w:val="004A1D50"/>
    <w:rsid w:val="004C0F10"/>
    <w:rsid w:val="004C196E"/>
    <w:rsid w:val="004D1060"/>
    <w:rsid w:val="00533B22"/>
    <w:rsid w:val="005A5519"/>
    <w:rsid w:val="005C4C43"/>
    <w:rsid w:val="005F7805"/>
    <w:rsid w:val="0060377C"/>
    <w:rsid w:val="006634B1"/>
    <w:rsid w:val="0069002E"/>
    <w:rsid w:val="006B55EB"/>
    <w:rsid w:val="006D1AC2"/>
    <w:rsid w:val="006F0160"/>
    <w:rsid w:val="007043C4"/>
    <w:rsid w:val="00706E3D"/>
    <w:rsid w:val="007131BC"/>
    <w:rsid w:val="00733740"/>
    <w:rsid w:val="007354D2"/>
    <w:rsid w:val="007702AE"/>
    <w:rsid w:val="007A26DB"/>
    <w:rsid w:val="007C24B0"/>
    <w:rsid w:val="007C24BC"/>
    <w:rsid w:val="00802F05"/>
    <w:rsid w:val="00830EA9"/>
    <w:rsid w:val="00836BBC"/>
    <w:rsid w:val="00844C09"/>
    <w:rsid w:val="00865A20"/>
    <w:rsid w:val="008717A0"/>
    <w:rsid w:val="0089012F"/>
    <w:rsid w:val="008A2D1A"/>
    <w:rsid w:val="008C2356"/>
    <w:rsid w:val="008C3788"/>
    <w:rsid w:val="008C3CBE"/>
    <w:rsid w:val="008C42D7"/>
    <w:rsid w:val="008F1DF1"/>
    <w:rsid w:val="00903336"/>
    <w:rsid w:val="00945A0C"/>
    <w:rsid w:val="009562C4"/>
    <w:rsid w:val="009A646B"/>
    <w:rsid w:val="009B79A3"/>
    <w:rsid w:val="009E2207"/>
    <w:rsid w:val="00A06F71"/>
    <w:rsid w:val="00A168D7"/>
    <w:rsid w:val="00A25D0F"/>
    <w:rsid w:val="00A50674"/>
    <w:rsid w:val="00A65035"/>
    <w:rsid w:val="00AA19ED"/>
    <w:rsid w:val="00AA1D91"/>
    <w:rsid w:val="00AA7BDE"/>
    <w:rsid w:val="00AB4D7D"/>
    <w:rsid w:val="00AB5AEA"/>
    <w:rsid w:val="00AB683C"/>
    <w:rsid w:val="00AD1B6E"/>
    <w:rsid w:val="00AD6FCA"/>
    <w:rsid w:val="00AE28D0"/>
    <w:rsid w:val="00B01E41"/>
    <w:rsid w:val="00B06E44"/>
    <w:rsid w:val="00B17FBF"/>
    <w:rsid w:val="00B279AB"/>
    <w:rsid w:val="00B32968"/>
    <w:rsid w:val="00B35D78"/>
    <w:rsid w:val="00B43479"/>
    <w:rsid w:val="00BB39D6"/>
    <w:rsid w:val="00BB513C"/>
    <w:rsid w:val="00BC4C7D"/>
    <w:rsid w:val="00C0182B"/>
    <w:rsid w:val="00C056E0"/>
    <w:rsid w:val="00C20739"/>
    <w:rsid w:val="00C240C7"/>
    <w:rsid w:val="00C565CE"/>
    <w:rsid w:val="00C61F71"/>
    <w:rsid w:val="00CD1AFC"/>
    <w:rsid w:val="00CD23D5"/>
    <w:rsid w:val="00CD41FD"/>
    <w:rsid w:val="00D012CE"/>
    <w:rsid w:val="00D51018"/>
    <w:rsid w:val="00D51AFC"/>
    <w:rsid w:val="00D62F3C"/>
    <w:rsid w:val="00D91384"/>
    <w:rsid w:val="00DD4444"/>
    <w:rsid w:val="00DD6791"/>
    <w:rsid w:val="00E372CF"/>
    <w:rsid w:val="00E52A7D"/>
    <w:rsid w:val="00E73371"/>
    <w:rsid w:val="00E93D5E"/>
    <w:rsid w:val="00EB6BAA"/>
    <w:rsid w:val="00EC4608"/>
    <w:rsid w:val="00F01735"/>
    <w:rsid w:val="00F05C61"/>
    <w:rsid w:val="00F27480"/>
    <w:rsid w:val="00F309F9"/>
    <w:rsid w:val="00F34E87"/>
    <w:rsid w:val="00F35D94"/>
    <w:rsid w:val="00F50A51"/>
    <w:rsid w:val="00F63DC7"/>
    <w:rsid w:val="00F64539"/>
    <w:rsid w:val="00FA05AF"/>
    <w:rsid w:val="00FA3FA4"/>
    <w:rsid w:val="00FC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08C28"/>
  <w15:chartTrackingRefBased/>
  <w15:docId w15:val="{3FBB74C1-DA51-B54E-8B71-2753A23F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D0F"/>
    <w:pPr>
      <w:widowControl w:val="0"/>
      <w:jc w:val="both"/>
    </w:pPr>
    <w:rPr>
      <w:rFonts w:asciiTheme="minorHAnsi" w:eastAsiaTheme="minorEastAsia" w:hAnsiTheme="minorHAnsi" w:cstheme="minorBidi"/>
      <w:bCs w:val="0"/>
      <w:sz w:val="21"/>
    </w:rPr>
  </w:style>
  <w:style w:type="paragraph" w:styleId="1">
    <w:name w:val="heading 1"/>
    <w:basedOn w:val="a"/>
    <w:next w:val="a"/>
    <w:link w:val="10"/>
    <w:uiPriority w:val="9"/>
    <w:qFormat/>
    <w:rsid w:val="00A25D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5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5D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5D0F"/>
    <w:pPr>
      <w:keepNext/>
      <w:keepLines/>
      <w:spacing w:before="80" w:after="40"/>
      <w:outlineLvl w:val="3"/>
    </w:pPr>
    <w:rPr>
      <w:rFonts w:cstheme="majorBidi"/>
      <w:bCs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5D0F"/>
    <w:pPr>
      <w:keepNext/>
      <w:keepLines/>
      <w:spacing w:before="80" w:after="40"/>
      <w:outlineLvl w:val="4"/>
    </w:pPr>
    <w:rPr>
      <w:rFonts w:cstheme="majorBidi"/>
      <w:bCs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5D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5D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5D0F"/>
    <w:pPr>
      <w:keepNext/>
      <w:keepLines/>
      <w:outlineLvl w:val="7"/>
    </w:pPr>
    <w:rPr>
      <w:rFonts w:cstheme="majorBidi"/>
      <w:bCs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5D0F"/>
    <w:pPr>
      <w:keepNext/>
      <w:keepLines/>
      <w:outlineLvl w:val="8"/>
    </w:pPr>
    <w:rPr>
      <w:rFonts w:eastAsiaTheme="majorEastAsia" w:cstheme="majorBidi"/>
      <w:bCs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5D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5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5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5D0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5D0F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25D0F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5D0F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5D0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5D0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5D0F"/>
    <w:pPr>
      <w:spacing w:after="80"/>
      <w:contextualSpacing/>
      <w:jc w:val="center"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5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5D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bCs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5D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5D0F"/>
    <w:pPr>
      <w:spacing w:before="160" w:after="160"/>
      <w:jc w:val="center"/>
    </w:pPr>
    <w:rPr>
      <w:rFonts w:ascii="Arial" w:eastAsia="宋体" w:hAnsi="Arial" w:cs="Times New Roman (正文 CS 字体)"/>
      <w:bCs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A25D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5D0F"/>
    <w:pPr>
      <w:ind w:left="720"/>
      <w:contextualSpacing/>
    </w:pPr>
    <w:rPr>
      <w:rFonts w:ascii="Arial" w:eastAsia="宋体" w:hAnsi="Arial" w:cs="Times New Roman (正文 CS 字体)"/>
      <w:bCs/>
      <w:sz w:val="24"/>
    </w:rPr>
  </w:style>
  <w:style w:type="character" w:styleId="aa">
    <w:name w:val="Intense Emphasis"/>
    <w:basedOn w:val="a0"/>
    <w:uiPriority w:val="21"/>
    <w:qFormat/>
    <w:rsid w:val="00A25D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5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="宋体" w:hAnsi="Arial" w:cs="Times New Roman (正文 CS 字体)"/>
      <w:bCs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A25D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5D0F"/>
    <w:rPr>
      <w:b/>
      <w:bCs w:val="0"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25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童</dc:creator>
  <cp:keywords/>
  <dc:description/>
  <cp:lastModifiedBy>婧 童</cp:lastModifiedBy>
  <cp:revision>4</cp:revision>
  <dcterms:created xsi:type="dcterms:W3CDTF">2024-03-12T09:35:00Z</dcterms:created>
  <dcterms:modified xsi:type="dcterms:W3CDTF">2024-03-12T10:01:00Z</dcterms:modified>
</cp:coreProperties>
</file>